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alidation of the BD FACSPresto system for the measurement of CD4 T-lymphocytes and hemoglobin concentration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IV-negative and HIV-positive subjects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Xiaofan L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¶</w:t>
      </w:r>
      <w:r>
        <w:rPr>
          <w:rFonts w:cs="Times New Roman" w:ascii="Times New Roman" w:hAnsi="Times New Roman"/>
          <w:bCs/>
          <w:sz w:val="24"/>
          <w:szCs w:val="24"/>
        </w:rPr>
        <w:t>, Hanxiao Su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¶</w:t>
      </w:r>
      <w:r>
        <w:rPr>
          <w:rFonts w:cs="Times New Roman" w:ascii="Times New Roman" w:hAnsi="Times New Roman"/>
          <w:bCs/>
          <w:sz w:val="24"/>
          <w:szCs w:val="24"/>
        </w:rPr>
        <w:t>, Haicong L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¶</w:t>
      </w:r>
      <w:r>
        <w:rPr>
          <w:rFonts w:cs="Times New Roman" w:ascii="Times New Roman" w:hAnsi="Times New Roman"/>
          <w:bCs/>
          <w:sz w:val="24"/>
          <w:szCs w:val="24"/>
        </w:rPr>
        <w:t>, Wei Xi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Hao W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Cs/>
          <w:sz w:val="24"/>
          <w:szCs w:val="24"/>
        </w:rPr>
        <w:t>, Daihong Che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Meiyu T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Shijun Y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, Tong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bCs/>
          <w:sz w:val="24"/>
          <w:szCs w:val="24"/>
        </w:rPr>
        <w:t>, Huiming She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bCs/>
          <w:sz w:val="24"/>
          <w:szCs w:val="24"/>
        </w:rPr>
        <w:t>, Zhaoqin Zh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*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Center for Infectious Diseases, Beijing Youan Hospital, Capital Medical University, Beijing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Beijing Key Laboratory for HIV/AIDS Research, Beijing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Shanghai Tong Ren Hospital, Shanghai Jiaotong University School of Medicine, Shanghai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Shanghai Public Health Clinical Center, Shanghai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BD Biosciences, 2350 Qume Drive, San Jose, CA 95131, US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bCs/>
          <w:sz w:val="24"/>
          <w:szCs w:val="24"/>
        </w:rPr>
        <w:t>These authors contributed equally to this work.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Corresponding author: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ong Zhang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Center for Infectious Diseases, Beijing Youan Hospital, Capital Medical University, Beijing, China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Beijing Key Laboratory for HIV/AIDS Research, Beijing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zt_doc@ccmu.edu.cn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uiming Sheng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Shanghai Tong Ren Hospital, Shanghai Jiaotong University School of Medicine, Shanghai, China</w:t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el: +86-18917181019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msheng@shsmu.edu.cn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Zhaoqin Zhu 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hanghai Public Health Clinical Center, Shanghai, China 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zhaoqinzhu@163.com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2405" cy="62318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18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23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Flow cytometry data for the reference method. </w:t>
      </w:r>
      <w:r>
        <w:rPr>
          <w:rFonts w:cs="Times New Roman" w:ascii="Times New Roman" w:hAnsi="Times New Roman"/>
          <w:bCs/>
          <w:sz w:val="24"/>
          <w:szCs w:val="24"/>
        </w:rPr>
        <w:t>(A) CD45/side scatter (SSC) plot with all events displayed. All CD4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leukocytes are shown along with red blood cells, debris and standard flow-count beads. The data were used to set the threshold for CD4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. R1 was set as the gate for lymphocytes. (B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D3/CD4 plot with all events displayed. All CD4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leukocytes are shown along with red blood cells, debris and standard flow-count beads. R2 was set as the gate for flow-count beads. (C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D3/CD4 plot for gates R1 and R2, including lymphocytes and standard flow-count beads. R1 gates lymphocytes and R2 gates the standard flow-count beads. R3 was set for CD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C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, and R4 was set for CD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C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. (D) CD3/ SSC plot with all events displayed. All CD4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leukocytes are shown along with red blood cells, debris and standard flow-count beads. R5 was set under R1 (lymphocytes) for CD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.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3515" cy="29279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articipant enrollment flowchart showing exclusion criteria for the measurement of absolute CD4 cell counts (AbsCD4) using the BD FACSPresto system and the BD Tritest CD3/CD4/CD45 assay kit/BD FACSCalibur system.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0500" cy="30041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articipant enrollment flowchart showing exclusion criteria for the measurement of </w:t>
      </w:r>
      <w:r>
        <w:rPr>
          <w:rFonts w:cs="Times New Roman" w:ascii="Times New Roman" w:hAnsi="Times New Roman"/>
          <w:b/>
          <w:sz w:val="24"/>
          <w:szCs w:val="24"/>
        </w:rPr>
        <w:t xml:space="preserve">CD4 percentages of all lymphocytes (CD4%) </w:t>
      </w:r>
      <w:r>
        <w:rPr>
          <w:rFonts w:cs="Times New Roman" w:ascii="Times New Roman" w:hAnsi="Times New Roman"/>
          <w:b/>
          <w:bCs/>
          <w:sz w:val="24"/>
          <w:szCs w:val="24"/>
        </w:rPr>
        <w:t>using the BD FACSPresto system and the BD Tritest CD3/CD4/CD45 assay kit/BD FACSCalibur syst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230" cy="29343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articipant enrollment flowchart showing exclusion criteria for the measurement of </w:t>
      </w:r>
      <w:r>
        <w:rPr>
          <w:rFonts w:cs="Times New Roman" w:ascii="Times New Roman" w:hAnsi="Times New Roman"/>
          <w:b/>
          <w:sz w:val="24"/>
          <w:szCs w:val="24"/>
        </w:rPr>
        <w:t xml:space="preserve">hemoglobin concentration </w:t>
      </w:r>
      <w:r>
        <w:rPr>
          <w:rFonts w:cs="Times New Roman" w:ascii="Times New Roman" w:hAnsi="Times New Roman"/>
          <w:b/>
          <w:bCs/>
          <w:sz w:val="24"/>
          <w:szCs w:val="24"/>
        </w:rPr>
        <w:t>using the BD FACSPresto system and the Sysmex XT-4000i automatic hematology analyz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sz w:val="18"/>
      <w:szCs w:val="18"/>
      <w:lang w:eastAsia="zh-CN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3:03:00Z</dcterms:created>
  <dc:creator>编辑</dc:creator>
  <dc:description/>
  <cp:keywords/>
  <dc:language>en-US</dc:language>
  <cp:lastModifiedBy>MedSci-ZL</cp:lastModifiedBy>
  <dcterms:modified xsi:type="dcterms:W3CDTF">2020-10-27T01:24:00Z</dcterms:modified>
  <cp:revision>15</cp:revision>
  <dc:subject/>
  <dc:title/>
</cp:coreProperties>
</file>